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347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9270"/>
        <w:gridCol w:w="1055"/>
        <w:gridCol w:w="1444"/>
      </w:tblGrid>
      <w:tr>
        <w:trPr>
          <w:trHeight w:val="620" w:hRule="atLeast"/>
        </w:trPr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Response variable</w:t>
            </w:r>
          </w:p>
        </w:tc>
        <w:tc>
          <w:tcPr>
            <w:tcW w:w="9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Regression equation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R-Sq.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P value</w:t>
            </w:r>
          </w:p>
        </w:tc>
      </w:tr>
      <w:tr>
        <w:trPr>
          <w:trHeight w:val="620" w:hRule="atLeast"/>
        </w:trPr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GB"/>
              </w:rPr>
              <w:t>nifH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RNA-qPCR</w:t>
            </w:r>
          </w:p>
        </w:tc>
        <w:tc>
          <w:tcPr>
            <w:tcW w:w="9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 1.46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GB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+ 6.18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GB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H’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GB"/>
              </w:rPr>
              <w:t>nifH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RNA) + 9.47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GB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soil temp – 1.45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GB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NO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  <w:lang w:eastAsia="en-GB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GB"/>
              </w:rPr>
              <w:t>-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7.11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>
        <w:trPr>
          <w:trHeight w:val="620" w:hRule="atLeast"/>
        </w:trPr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GB"/>
              </w:rPr>
              <w:t>nifH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DNA-qPCR</w:t>
            </w:r>
          </w:p>
        </w:tc>
        <w:tc>
          <w:tcPr>
            <w:tcW w:w="9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- 1.11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GB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+ 2.10 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GB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pH – 9.41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GB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SBR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6.6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>
        <w:trPr>
          <w:trHeight w:val="620" w:hRule="atLeast"/>
        </w:trPr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S rRNA-qPCR</w:t>
            </w:r>
          </w:p>
        </w:tc>
        <w:tc>
          <w:tcPr>
            <w:tcW w:w="9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10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GB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– 1.20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GB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rain fall + 4.17 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GB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H’ (16S rRNA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8.7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0.117</w:t>
            </w:r>
          </w:p>
        </w:tc>
      </w:tr>
      <w:tr>
        <w:trPr>
          <w:trHeight w:val="620" w:hRule="atLeast"/>
        </w:trPr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GB"/>
              </w:rPr>
              <w:t>nifH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RNA DGGE H’</w:t>
            </w:r>
          </w:p>
        </w:tc>
        <w:tc>
          <w:tcPr>
            <w:tcW w:w="9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.62 + 1.00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GB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qPCR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GB"/>
              </w:rPr>
              <w:t>nifH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RNA) - 1.37 %C - 0.395 SBR  - 0.0569 soil temp - 0.0164 rain fall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60.33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>
        <w:trPr>
          <w:trHeight w:val="620" w:hRule="atLeast"/>
        </w:trPr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GB"/>
              </w:rPr>
              <w:t>nifH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DNA DGGE H’</w:t>
            </w:r>
          </w:p>
        </w:tc>
        <w:tc>
          <w:tcPr>
            <w:tcW w:w="9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2.30 - 0.0680 soil temp + 0.0256 rain fall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9.2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0.001</w:t>
            </w:r>
          </w:p>
        </w:tc>
      </w:tr>
      <w:tr>
        <w:trPr>
          <w:trHeight w:val="620" w:hRule="atLeast"/>
        </w:trPr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6S rRNA DGGE H’</w:t>
            </w:r>
          </w:p>
        </w:tc>
        <w:tc>
          <w:tcPr>
            <w:tcW w:w="92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1.90 + 0.378 %C  - 0.0110 NH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  <w:lang w:eastAsia="en-GB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GB"/>
              </w:rPr>
              <w:t>+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+ 0.00181 NO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  <w:lang w:eastAsia="en-GB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GB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- 0.0709 soil temp + 0.0107 rain fall + 1.00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GB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 xml:space="preserve"> qPCR (16 S rRNA)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GB"/>
              </w:rPr>
              <w:t>51.0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5:25:00Z</dcterms:created>
  <dc:creator>Cummings</dc:creator>
  <dc:description/>
  <cp:keywords/>
  <dc:language>en-US</dc:language>
  <cp:lastModifiedBy>Cummings</cp:lastModifiedBy>
  <dcterms:modified xsi:type="dcterms:W3CDTF">2012-12-03T14:18:00Z</dcterms:modified>
  <cp:revision>3</cp:revision>
  <dc:subject/>
  <dc:title/>
</cp:coreProperties>
</file>